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3989D" w14:textId="77777777" w:rsidR="00904CC7" w:rsidRPr="000E6E5D" w:rsidRDefault="00904CC7" w:rsidP="00851700">
      <w:pPr>
        <w:keepNext/>
        <w:rPr>
          <w:rFonts w:ascii="Times New Roman" w:hAnsi="Times New Roman" w:cs="Times New Roman"/>
          <w:sz w:val="20"/>
          <w:szCs w:val="20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992578F" wp14:editId="1699462F">
            <wp:extent cx="4899660" cy="7599680"/>
            <wp:effectExtent l="0" t="0" r="0" b="127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759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8E93" w14:textId="6B72B996" w:rsidR="00BE2EC0" w:rsidRPr="00A13117" w:rsidRDefault="00904CC7" w:rsidP="00A13117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7</w:t>
      </w:r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0" w:name="_Hlk91774055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Duplex PCR of 70 </w:t>
      </w:r>
      <w:r w:rsidR="003A445B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D. </w:t>
      </w:r>
      <w:proofErr w:type="spellStart"/>
      <w:r w:rsidR="003A445B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shibae</w:t>
      </w:r>
      <w:proofErr w:type="spellEnd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SM 112351 (Dshi-6) colonies for the detection of the 102 kb plasmid (lower band, 518 </w:t>
      </w:r>
      <w:proofErr w:type="spellStart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p</w:t>
      </w:r>
      <w:proofErr w:type="spellEnd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; P2496/P2497) and the 191 kb plasmid (</w:t>
      </w:r>
      <w:proofErr w:type="spellStart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uper</w:t>
      </w:r>
      <w:proofErr w:type="spellEnd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band, 730 </w:t>
      </w:r>
      <w:proofErr w:type="spellStart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p</w:t>
      </w:r>
      <w:proofErr w:type="spellEnd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; P430/P431). </w:t>
      </w:r>
      <w:bookmarkEnd w:id="0"/>
      <w:proofErr w:type="gramStart"/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, marker (</w:t>
      </w:r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sv-SE"/>
        </w:rPr>
        <w:t>1 kb Plus DNA Ladder Invitrogen</w:t>
      </w:r>
      <w:r w:rsidR="003A445B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; PC, positive control (isolated DNA from Dshi-6); NC, negative control.</w:t>
      </w:r>
      <w:bookmarkStart w:id="1" w:name="_GoBack"/>
      <w:bookmarkEnd w:id="1"/>
      <w:proofErr w:type="gramEnd"/>
    </w:p>
    <w:sectPr w:rsidR="00BE2EC0" w:rsidRPr="00A13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2815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A2242"/>
    <w:rsid w:val="004B3285"/>
    <w:rsid w:val="004B669C"/>
    <w:rsid w:val="004B71C1"/>
    <w:rsid w:val="004E7E2F"/>
    <w:rsid w:val="005007ED"/>
    <w:rsid w:val="00536D47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9488A"/>
    <w:rsid w:val="009C01D8"/>
    <w:rsid w:val="009C1108"/>
    <w:rsid w:val="009C677C"/>
    <w:rsid w:val="009D1A5B"/>
    <w:rsid w:val="009E255F"/>
    <w:rsid w:val="00A13117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B4896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AA3C5-FDA7-40AE-9D2D-DC7762C9B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4</cp:revision>
  <cp:lastPrinted>2022-03-04T12:13:00Z</cp:lastPrinted>
  <dcterms:created xsi:type="dcterms:W3CDTF">2022-06-16T10:42:00Z</dcterms:created>
  <dcterms:modified xsi:type="dcterms:W3CDTF">2022-06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